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before="0" w:after="200"/>
        <w:ind w:right="-1" w:hanging="0"/>
        <w:rPr>
          <w:rFonts w:ascii="Times New Roman" w:hAnsi="Times New Roman" w:eastAsia="SimSun;宋体" w:cs="Times New Roman"/>
          <w:i/>
          <w:i/>
          <w:iCs/>
          <w:kern w:val="2"/>
          <w:sz w:val="24"/>
          <w:szCs w:val="24"/>
          <w:lang w:val="en-US" w:eastAsia="hi-IN" w:bidi="hi-IN"/>
        </w:rPr>
      </w:pPr>
      <w:r>
        <w:rPr>
          <w:rFonts w:eastAsia="SimSun;宋体" w:cs="Times New Roman" w:ascii="Times New Roman" w:hAnsi="Times New Roman"/>
          <w:b/>
          <w:i/>
          <w:iCs/>
          <w:kern w:val="2"/>
          <w:sz w:val="24"/>
          <w:szCs w:val="24"/>
          <w:lang w:val="en-US" w:eastAsia="hi-IN" w:bidi="hi-IN"/>
        </w:rPr>
        <w:t xml:space="preserve">Table S5. List of CNAs and mosaic level in G179 cell line. </w:t>
      </w:r>
      <w:r>
        <w:rPr>
          <w:rFonts w:eastAsia="SimSun;宋体" w:cs="Times New Roman" w:ascii="Times New Roman" w:hAnsi="Times New Roman"/>
          <w:i/>
          <w:iCs/>
          <w:kern w:val="2"/>
          <w:sz w:val="24"/>
          <w:szCs w:val="24"/>
          <w:lang w:val="en-US" w:eastAsia="hi-IN" w:bidi="hi-IN"/>
        </w:rPr>
        <w:t>Abbreviations: Mb, megabases; CN, copy number; Amp, amplification; Null, nullisomy.</w:t>
      </w:r>
    </w:p>
    <w:tbl>
      <w:tblPr>
        <w:tblW w:w="864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701"/>
        <w:gridCol w:w="1134"/>
        <w:gridCol w:w="1559"/>
        <w:gridCol w:w="1701"/>
      </w:tblGrid>
      <w:tr>
        <w:trPr>
          <w:trHeight w:val="159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it-IT"/>
              </w:rPr>
              <w:t>Chromosome: nucleotid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it-IT"/>
              </w:rPr>
              <w:t>Cytoba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it-IT"/>
              </w:rPr>
              <w:t>Size (Mb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log2ratio</w:t>
            </w:r>
            <w:r>
              <w:rPr>
                <w:rFonts w:eastAsia="Times New Roman" w:cs="Times New Roman" w:ascii="Times New Roman" w:hAnsi="Times New Roman"/>
                <w:b/>
                <w:color w:val="339966"/>
                <w:sz w:val="20"/>
                <w:szCs w:val="20"/>
                <w:lang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it-IT"/>
              </w:rPr>
              <w:t>(CN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it-IT"/>
              </w:rPr>
              <w:t>Mosaic level (%)</w:t>
            </w:r>
          </w:p>
        </w:tc>
      </w:tr>
      <w:tr>
        <w:trPr>
          <w:trHeight w:val="159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: 1009416-11797046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: 6171802-476168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:57187611-11796884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p36.33-p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p36.31-p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p32.2-p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16.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41.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60.7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-0.36 (1.5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-0.44 (1.4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-0.27 (1.6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Loss 44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Loss 53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Loss 34%</w:t>
            </w:r>
          </w:p>
        </w:tc>
      </w:tr>
      <w:tr>
        <w:trPr>
          <w:trHeight w:val="3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: 2757409-24246479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: 96804902-9691147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p25.3-q37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q1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39.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-0.21 (1.7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-0.58 (1.3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Loss 27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Loss 66%</w:t>
            </w:r>
          </w:p>
        </w:tc>
      </w:tr>
      <w:tr>
        <w:trPr>
          <w:trHeight w:val="2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: 95088005-19928836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: 153319548-1600296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q11.2-q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q25.1-q25.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04.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6.7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25 (2.3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-0.43 (1.4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Gain 38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Loss 52%</w:t>
            </w:r>
          </w:p>
        </w:tc>
      </w:tr>
      <w:tr>
        <w:trPr>
          <w:trHeight w:val="2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: 296641-487581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p16.3-p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8.4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0.17 (1.7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Loss 22%</w:t>
            </w:r>
          </w:p>
        </w:tc>
      </w:tr>
      <w:tr>
        <w:trPr>
          <w:trHeight w:val="2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it-IT"/>
              </w:rPr>
              <w:t>4: 190887201-1911213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it-IT"/>
              </w:rPr>
              <w:t>q35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it-IT"/>
              </w:rPr>
              <w:t>0.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0.43 (1.4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it-IT"/>
              </w:rPr>
              <w:t>Loss 52%</w:t>
            </w:r>
          </w:p>
        </w:tc>
      </w:tr>
      <w:tr>
        <w:trPr>
          <w:trHeight w:val="159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5: 327794-1806172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p15.33-q35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180.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-0.45 (1.4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Loss 54%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6: 352263-17073436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6: 53794832-566725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p25.3-q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p12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170.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2.8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0.24 (2.3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0.41 (2.6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Gain 36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Gain 66%</w:t>
            </w:r>
          </w:p>
        </w:tc>
      </w:tr>
      <w:tr>
        <w:trPr>
          <w:trHeight w:val="15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7: 149068-573275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p22.3-p1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57.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76 (3.3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Gain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7: 62153388-15878153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7:63623952-7598283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7: 77260971-9660032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7: 106623543-1270292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q11.21-q36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q11.21-q11.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q11.23-q2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q22.3-q32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96.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2.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9.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0.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42 (2.6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25 (2.3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53 (2.8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53 (2.8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Gain 68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Gain 38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Gain 89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Gain 89%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8: 181330-14625096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8: 143990549-1457132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p23.3-q24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q24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46.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.7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32 (2.5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16 (2.2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Gain 5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Gain 23%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9: 204167-3118173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9: 21231271-221368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p24.3-p2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p21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30.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9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-0.62 (1.3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-4.23 (0.1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Loss 7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Null</w:t>
            </w:r>
          </w:p>
        </w:tc>
      </w:tr>
      <w:tr>
        <w:trPr>
          <w:trHeight w:val="32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0: 138006-1352226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p15.3-q26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35.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-0.41 (1.5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Loss 49%</w:t>
            </w:r>
          </w:p>
        </w:tc>
      </w:tr>
      <w:tr>
        <w:trPr>
          <w:trHeight w:val="3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1: 274638-8303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p15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-0.21 (1.7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Loss 27%</w:t>
            </w:r>
          </w:p>
        </w:tc>
      </w:tr>
      <w:tr>
        <w:trPr>
          <w:trHeight w:val="3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1: 46194612-491870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p11.2-p11.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.9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-0.17 (1.7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Loss 22%</w:t>
            </w:r>
          </w:p>
        </w:tc>
      </w:tr>
      <w:tr>
        <w:trPr>
          <w:trHeight w:val="3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2: 11678112-4461180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p13.2-q13.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32.9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-0.58 (1.3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Loss 66%</w:t>
            </w:r>
          </w:p>
        </w:tc>
      </w:tr>
      <w:tr>
        <w:trPr>
          <w:trHeight w:val="3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3: 18601503-11337394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3: 18601503-506791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q12.11-q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q12.11-q14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94.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2.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-0.22 (1.7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-0.43 (1.4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Loss 28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Loss 52%</w:t>
            </w:r>
          </w:p>
        </w:tc>
      </w:tr>
      <w:tr>
        <w:trPr>
          <w:trHeight w:val="3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4: 72432103-750679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q24.2-q24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6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0.25 (1.6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oss 32%</w:t>
            </w:r>
          </w:p>
        </w:tc>
      </w:tr>
      <w:tr>
        <w:trPr>
          <w:trHeight w:val="3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5: 20335687-10016885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q11.2-q26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79.8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-0.56 (1.3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Loss 64%</w:t>
            </w:r>
          </w:p>
        </w:tc>
      </w:tr>
      <w:tr>
        <w:trPr>
          <w:trHeight w:val="3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6: 36566-886389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p13.3-q24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88.6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26 (2.3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Gain 39%</w:t>
            </w:r>
          </w:p>
        </w:tc>
      </w:tr>
      <w:tr>
        <w:trPr>
          <w:trHeight w:val="3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7: 38832282-7862337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7: 47062751-520812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q21.31-q25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q21.33-q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39.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5.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28 (2.4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43 (2.6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Gain 43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Gain 69%</w:t>
            </w:r>
          </w:p>
        </w:tc>
      </w:tr>
      <w:tr>
        <w:trPr>
          <w:trHeight w:val="3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9: 34522344-637843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q12-q13.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9.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-0.65 (1.2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Loss 73%</w:t>
            </w:r>
          </w:p>
        </w:tc>
      </w:tr>
      <w:tr>
        <w:trPr>
          <w:trHeight w:val="3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0: 61633659-621350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q21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-0.25 (1.6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Loss 32%</w:t>
            </w:r>
          </w:p>
        </w:tc>
      </w:tr>
      <w:tr>
        <w:trPr>
          <w:trHeight w:val="3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1: 27093082-274437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q21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-0.86 (1.1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Loss 90%</w:t>
            </w:r>
          </w:p>
        </w:tc>
      </w:tr>
      <w:tr>
        <w:trPr>
          <w:trHeight w:val="3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1: 41367553-4209826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q22.2-q22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7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-0.91 (1.0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Loss 94%</w:t>
            </w:r>
          </w:p>
        </w:tc>
      </w:tr>
      <w:tr>
        <w:trPr>
          <w:trHeight w:val="3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X: 2710116-527108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p22.33-p11.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50.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-0.38 (1.5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Loss 46%</w:t>
            </w:r>
          </w:p>
        </w:tc>
      </w:tr>
      <w:tr>
        <w:trPr>
          <w:trHeight w:val="457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X: 52857751-15449479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X:56279086-566098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p11.22-q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p11.21-p1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01.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48 (2.7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.34 (5.0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Gain 79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Amp</w:t>
            </w:r>
          </w:p>
        </w:tc>
      </w:tr>
      <w:tr>
        <w:trPr>
          <w:trHeight w:val="96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Y: 2783545-553167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p11.31-p1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.7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-0.37 (1.5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Loss 45%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Y: 6652668-101440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p1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3.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-0.84 (1.1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Loss 88%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Y: 12550190-574326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q11.21-q11.2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44.8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-0.80 (1.1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Loss 85%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GB"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 w:eastAsia="it-IT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/>
          <w:b/>
          <w:sz w:val="24"/>
          <w:szCs w:val="24"/>
          <w:lang w:val="en-GB"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 w:eastAsia="it-IT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CarattereCarattere">
    <w:name w:val=" Carattere Carattere"/>
    <w:basedOn w:val="Carpredefinitoparagrafo"/>
    <w:qFormat/>
    <w:rPr>
      <w:rFonts w:ascii="Calibri" w:hAnsi="Calibri" w:eastAsia="Calibri" w:cs="Calibri"/>
      <w:sz w:val="22"/>
      <w:szCs w:val="22"/>
      <w:lang w:val="it-IT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8T15:00:00Z</dcterms:created>
  <dc:creator>barsim</dc:creator>
  <dc:description/>
  <cp:keywords/>
  <dc:language>en-US</dc:language>
  <cp:lastModifiedBy>barsim</cp:lastModifiedBy>
  <dcterms:modified xsi:type="dcterms:W3CDTF">2013-01-28T15:17:00Z</dcterms:modified>
  <cp:revision>3</cp:revision>
  <dc:subject/>
  <dc:title>Table S5</dc:title>
</cp:coreProperties>
</file>